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DD5B2C">
      <w:pPr>
        <w:jc w:val="left"/>
        <w:rPr>
          <w:rFonts w:hint="default"/>
          <w:sz w:val="24"/>
          <w:szCs w:val="24"/>
          <w:lang w:val="en-US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6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Th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results of the variance inflation factor analysis in the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C subgroup</w:t>
      </w:r>
    </w:p>
    <w:tbl>
      <w:tblPr>
        <w:tblStyle w:val="2"/>
        <w:tblW w:w="746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6"/>
        <w:gridCol w:w="1800"/>
        <w:gridCol w:w="2955"/>
      </w:tblGrid>
      <w:tr w14:paraId="217E60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70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top"/>
          </w:tcPr>
          <w:p w14:paraId="3B4BB00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top"/>
          </w:tcPr>
          <w:p w14:paraId="18D3982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F</w:t>
            </w:r>
          </w:p>
        </w:tc>
        <w:tc>
          <w:tcPr>
            <w:tcW w:w="295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top"/>
          </w:tcPr>
          <w:p w14:paraId="5B18FFE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F condition</w:t>
            </w:r>
          </w:p>
        </w:tc>
      </w:tr>
      <w:tr w14:paraId="735777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FCD390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B9B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10210405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2A7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  <w:tr w14:paraId="5FE277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9F22A5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rtuos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A9E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12228765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555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  <w:tr w14:paraId="10216B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EB99B0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4DA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3252908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285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  <w:tr w14:paraId="078169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561D16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19F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2102157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679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  <w:tr w14:paraId="32D5E4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FC11AF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d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692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6752165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A11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  <w:tr w14:paraId="647A84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B48143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rad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237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177155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FA1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  <w:tr w14:paraId="63F6B0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51D7A4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H1 stat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B80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03659982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2F2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  <w:tr w14:paraId="6D2594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E167CE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X stat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E9B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9029906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9BA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  <w:tr w14:paraId="650D6A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4EDD81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53 stat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478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4348294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36E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  <w:tr w14:paraId="624EBA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8EA9ED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logical typ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D0F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8501579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44A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  <w:tr w14:paraId="050918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6A9976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H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p/19q stat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93F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53061339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F8E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vere multicollinearity</w:t>
            </w:r>
          </w:p>
        </w:tc>
      </w:tr>
      <w:tr w14:paraId="77D856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37ED62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p/19q stat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0A1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26633691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D1A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vere multicollinearity</w:t>
            </w:r>
          </w:p>
        </w:tc>
      </w:tr>
      <w:tr w14:paraId="1EC34C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B98D9A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GMT stat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6F9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1490914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B3E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  <w:tr w14:paraId="76A403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1C7329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-67 inde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0FD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1009366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986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  <w:tr w14:paraId="49DFF6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BC1134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r volum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ED6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8454761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4A2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  <w:tr w14:paraId="2C2536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7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top"/>
          </w:tcPr>
          <w:p w14:paraId="2CD1E30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ry of epilepsy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79075F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5731848</w:t>
            </w:r>
          </w:p>
        </w:tc>
        <w:tc>
          <w:tcPr>
            <w:tcW w:w="29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6621C7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</w:tbl>
    <w:p w14:paraId="109D635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rPr>
          <w:rFonts w:hint="default" w:ascii="Times New Roman" w:hAnsi="Times New Roman" w:cs="Times New Roman"/>
          <w:b/>
          <w:bCs/>
          <w:color w:val="auto"/>
          <w:sz w:val="20"/>
          <w:szCs w:val="20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Abbreviations: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VIF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: Variance inflation factor; TC: Total Curvature; WHO: World Health Organization; IDH1: Isocitrate dehydrogenase 1; ATRX: Alpha thalassemia/mental retardation syndrome X-linked; TP53: Tumor protein p53; 1p/19q: chromosomal arms 1p and 19q; MGMT: O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bscript"/>
          <w:lang w:val="en-US" w:eastAsia="zh-CN"/>
        </w:rPr>
        <w:t>6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-methylguanine-DNA methyltransferase; Ki-67: Ki-67 labeling index;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IDH1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: IDH1 mutat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00D3226"/>
    <w:rsid w:val="02586ABC"/>
    <w:rsid w:val="05F43E61"/>
    <w:rsid w:val="0E2941F7"/>
    <w:rsid w:val="12AD110D"/>
    <w:rsid w:val="188070C2"/>
    <w:rsid w:val="19E641DE"/>
    <w:rsid w:val="20D671BA"/>
    <w:rsid w:val="28DF211D"/>
    <w:rsid w:val="2BFE6BFD"/>
    <w:rsid w:val="300D3226"/>
    <w:rsid w:val="31776D0E"/>
    <w:rsid w:val="389941AE"/>
    <w:rsid w:val="41430E83"/>
    <w:rsid w:val="52272A53"/>
    <w:rsid w:val="53EE26F0"/>
    <w:rsid w:val="540858ED"/>
    <w:rsid w:val="546872A4"/>
    <w:rsid w:val="73BF5983"/>
    <w:rsid w:val="77BB6D4C"/>
    <w:rsid w:val="7F812AF4"/>
    <w:rsid w:val="7F8B2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5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1</Words>
  <Characters>917</Characters>
  <Lines>0</Lines>
  <Paragraphs>0</Paragraphs>
  <TotalTime>0</TotalTime>
  <ScaleCrop>false</ScaleCrop>
  <LinksUpToDate>false</LinksUpToDate>
  <CharactersWithSpaces>98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2T09:06:00Z</dcterms:created>
  <dc:creator>美式美惨咯</dc:creator>
  <cp:lastModifiedBy>美式美惨咯</cp:lastModifiedBy>
  <dcterms:modified xsi:type="dcterms:W3CDTF">2026-03-26T12:41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CD4564F44EE4491394C13E225FDD39F0_13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